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477" w:type="dxa"/>
        <w:jc w:val="center"/>
        <w:tblLook w:val="04A0" w:firstRow="1" w:lastRow="0" w:firstColumn="1" w:lastColumn="0" w:noHBand="0" w:noVBand="1"/>
      </w:tblPr>
      <w:tblGrid>
        <w:gridCol w:w="1372"/>
        <w:gridCol w:w="1171"/>
        <w:gridCol w:w="1162"/>
        <w:gridCol w:w="1110"/>
        <w:gridCol w:w="1134"/>
        <w:gridCol w:w="995"/>
        <w:gridCol w:w="1599"/>
        <w:gridCol w:w="1400"/>
        <w:gridCol w:w="1534"/>
      </w:tblGrid>
      <w:tr w:rsidR="00152825" w:rsidRPr="005A32CF" w14:paraId="20F20BD6" w14:textId="77777777" w:rsidTr="00740D5A">
        <w:trPr>
          <w:jc w:val="center"/>
        </w:trPr>
        <w:tc>
          <w:tcPr>
            <w:tcW w:w="11477" w:type="dxa"/>
            <w:gridSpan w:val="9"/>
            <w:vAlign w:val="center"/>
          </w:tcPr>
          <w:p w14:paraId="66C4A4C5" w14:textId="117E69D4" w:rsidR="00152825" w:rsidRPr="00450886" w:rsidRDefault="00152825" w:rsidP="00450886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50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4: </w:t>
            </w:r>
            <w:bookmarkStart w:id="0" w:name="_Hlk32930227"/>
            <w:r w:rsidRPr="00450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ume Derivation with an Increased (&gt;99%) </w:t>
            </w:r>
            <w:r w:rsidR="00450886" w:rsidRPr="004508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ingency of Overlap Between Consecutive Iterations of Geostatistical Analysis</w:t>
            </w:r>
            <w:bookmarkEnd w:id="0"/>
          </w:p>
        </w:tc>
      </w:tr>
      <w:tr w:rsidR="00740D5A" w:rsidRPr="005A32CF" w14:paraId="3076302E" w14:textId="06D863C9" w:rsidTr="00740D5A">
        <w:trPr>
          <w:jc w:val="center"/>
        </w:trPr>
        <w:tc>
          <w:tcPr>
            <w:tcW w:w="3705" w:type="dxa"/>
            <w:gridSpan w:val="3"/>
            <w:vAlign w:val="center"/>
          </w:tcPr>
          <w:p w14:paraId="614F3DA8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Scenario</w:t>
            </w:r>
          </w:p>
        </w:tc>
        <w:tc>
          <w:tcPr>
            <w:tcW w:w="1110" w:type="dxa"/>
            <w:vMerge w:val="restart"/>
            <w:vAlign w:val="center"/>
          </w:tcPr>
          <w:p w14:paraId="37FD327E" w14:textId="67A4C2B3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Replicate:</w:t>
            </w:r>
          </w:p>
        </w:tc>
        <w:tc>
          <w:tcPr>
            <w:tcW w:w="1134" w:type="dxa"/>
            <w:vMerge w:val="restart"/>
            <w:vAlign w:val="center"/>
          </w:tcPr>
          <w:p w14:paraId="0786EB29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No. of Iterations</w:t>
            </w:r>
            <w:r w:rsidRPr="005A32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5DF84023" w14:textId="0D2E5ED9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No. of Samples</w:t>
            </w:r>
          </w:p>
        </w:tc>
        <w:tc>
          <w:tcPr>
            <w:tcW w:w="1600" w:type="dxa"/>
            <w:vMerge w:val="restart"/>
            <w:vAlign w:val="center"/>
          </w:tcPr>
          <w:p w14:paraId="6FA88EAB" w14:textId="510AE6B1" w:rsidR="00740D5A" w:rsidRPr="005A32CF" w:rsidRDefault="00740D5A" w:rsidP="00740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uracy ≥2Gy with 90% Overlap Threshold (%)</w:t>
            </w:r>
          </w:p>
        </w:tc>
        <w:tc>
          <w:tcPr>
            <w:tcW w:w="1401" w:type="dxa"/>
            <w:vMerge w:val="restart"/>
            <w:vAlign w:val="center"/>
          </w:tcPr>
          <w:p w14:paraId="260558B3" w14:textId="181E56A1" w:rsidR="005A32CF" w:rsidRPr="005A32CF" w:rsidRDefault="005A32CF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ditional Iterations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B23E02">
              <w:rPr>
                <w:rFonts w:ascii="Arial" w:hAnsi="Arial" w:cs="Arial"/>
                <w:sz w:val="20"/>
                <w:szCs w:val="20"/>
              </w:rPr>
              <w:t xml:space="preserve">New Unique </w:t>
            </w:r>
            <w:r>
              <w:rPr>
                <w:rFonts w:ascii="Arial" w:hAnsi="Arial" w:cs="Arial"/>
                <w:sz w:val="20"/>
                <w:szCs w:val="20"/>
              </w:rPr>
              <w:t>Samples</w:t>
            </w:r>
          </w:p>
        </w:tc>
        <w:tc>
          <w:tcPr>
            <w:tcW w:w="1535" w:type="dxa"/>
            <w:vMerge w:val="restart"/>
            <w:vAlign w:val="center"/>
          </w:tcPr>
          <w:p w14:paraId="3678C00E" w14:textId="26D9FE4E" w:rsidR="005A32CF" w:rsidRPr="005A32CF" w:rsidRDefault="00F27D94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40D5A">
              <w:rPr>
                <w:rFonts w:ascii="Arial" w:hAnsi="Arial" w:cs="Arial"/>
                <w:sz w:val="20"/>
                <w:szCs w:val="20"/>
              </w:rPr>
              <w:t>Accuracy ≥2Gy with 90% Overlap Threshold (%)</w:t>
            </w:r>
          </w:p>
        </w:tc>
      </w:tr>
      <w:tr w:rsidR="00740D5A" w:rsidRPr="005A32CF" w14:paraId="1A02DF7F" w14:textId="516CAF1A" w:rsidTr="00740D5A">
        <w:trPr>
          <w:trHeight w:val="886"/>
          <w:jc w:val="center"/>
        </w:trPr>
        <w:tc>
          <w:tcPr>
            <w:tcW w:w="1372" w:type="dxa"/>
            <w:vAlign w:val="center"/>
          </w:tcPr>
          <w:p w14:paraId="41232A81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ity</w:t>
            </w:r>
          </w:p>
        </w:tc>
        <w:tc>
          <w:tcPr>
            <w:tcW w:w="1171" w:type="dxa"/>
            <w:vAlign w:val="center"/>
          </w:tcPr>
          <w:p w14:paraId="7D226FE0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Population Density</w:t>
            </w:r>
            <w:r w:rsidRPr="005A32C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vAlign w:val="center"/>
          </w:tcPr>
          <w:p w14:paraId="2D2ADC7D" w14:textId="0C1BD5B6" w:rsidR="005A32CF" w:rsidRPr="005A32CF" w:rsidRDefault="00B532F0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1110" w:type="dxa"/>
            <w:vMerge/>
            <w:vAlign w:val="center"/>
          </w:tcPr>
          <w:p w14:paraId="6059617A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FFD7CC1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AA7E67C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vAlign w:val="center"/>
          </w:tcPr>
          <w:p w14:paraId="3641EBE1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Merge/>
            <w:vAlign w:val="center"/>
          </w:tcPr>
          <w:p w14:paraId="4ED9BAE0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  <w:vAlign w:val="center"/>
          </w:tcPr>
          <w:p w14:paraId="5186665D" w14:textId="77777777" w:rsidR="005A32CF" w:rsidRPr="005A32CF" w:rsidRDefault="005A32CF" w:rsidP="003C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D5A" w:rsidRPr="005A32CF" w14:paraId="69FE8A94" w14:textId="2C11E989" w:rsidTr="00740D5A">
        <w:trPr>
          <w:trHeight w:val="764"/>
          <w:jc w:val="center"/>
        </w:trPr>
        <w:tc>
          <w:tcPr>
            <w:tcW w:w="1372" w:type="dxa"/>
            <w:vAlign w:val="center"/>
          </w:tcPr>
          <w:p w14:paraId="7B44CCEC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GoBack"/>
            <w:r w:rsidRPr="005A32CF">
              <w:rPr>
                <w:rFonts w:ascii="Arial" w:hAnsi="Arial" w:cs="Arial"/>
                <w:sz w:val="20"/>
                <w:szCs w:val="20"/>
              </w:rPr>
              <w:t>Albany, NY</w:t>
            </w:r>
          </w:p>
        </w:tc>
        <w:tc>
          <w:tcPr>
            <w:tcW w:w="1171" w:type="dxa"/>
            <w:vAlign w:val="center"/>
          </w:tcPr>
          <w:p w14:paraId="19766602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6E342055" w14:textId="3FB15DC8" w:rsidR="00F27D94" w:rsidRPr="005A32CF" w:rsidRDefault="00740D5A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60C95344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8C313F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B49F3AF" w14:textId="76667321" w:rsidR="00F27D94" w:rsidRPr="00B23E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600" w:type="dxa"/>
            <w:vAlign w:val="center"/>
          </w:tcPr>
          <w:p w14:paraId="0F166A74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401" w:type="dxa"/>
            <w:vAlign w:val="center"/>
          </w:tcPr>
          <w:p w14:paraId="4A97C9FB" w14:textId="1ACC4CDA" w:rsidR="00F27D94" w:rsidRPr="00772202" w:rsidRDefault="00F27D94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+2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772202">
              <w:rPr>
                <w:rFonts w:ascii="Arial" w:hAnsi="Arial" w:cs="Arial"/>
                <w:sz w:val="20"/>
                <w:szCs w:val="20"/>
              </w:rPr>
              <w:t xml:space="preserve">+31 </w:t>
            </w:r>
          </w:p>
        </w:tc>
        <w:tc>
          <w:tcPr>
            <w:tcW w:w="1535" w:type="dxa"/>
            <w:vAlign w:val="center"/>
          </w:tcPr>
          <w:p w14:paraId="4116B8FF" w14:textId="489AF9E3" w:rsidR="00F27D94" w:rsidRPr="007722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77.4</w:t>
            </w:r>
          </w:p>
          <w:p w14:paraId="4638E7E3" w14:textId="09ADA797" w:rsidR="00F27D94" w:rsidRPr="00772202" w:rsidRDefault="00F27D94" w:rsidP="008C66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(+2.4%)</w:t>
            </w:r>
          </w:p>
        </w:tc>
      </w:tr>
      <w:bookmarkEnd w:id="1"/>
      <w:tr w:rsidR="00740D5A" w:rsidRPr="005A32CF" w14:paraId="126EF15B" w14:textId="67483B86" w:rsidTr="00740D5A">
        <w:trPr>
          <w:trHeight w:val="704"/>
          <w:jc w:val="center"/>
        </w:trPr>
        <w:tc>
          <w:tcPr>
            <w:tcW w:w="1372" w:type="dxa"/>
            <w:vAlign w:val="center"/>
          </w:tcPr>
          <w:p w14:paraId="073A77AE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81D">
              <w:rPr>
                <w:rFonts w:ascii="Arial" w:hAnsi="Arial" w:cs="Arial"/>
                <w:sz w:val="20"/>
                <w:szCs w:val="20"/>
              </w:rPr>
              <w:t>Alexandria,</w:t>
            </w:r>
            <w:r w:rsidRPr="005A32CF">
              <w:rPr>
                <w:rFonts w:ascii="Arial" w:hAnsi="Arial" w:cs="Arial"/>
                <w:sz w:val="20"/>
                <w:szCs w:val="20"/>
              </w:rPr>
              <w:t xml:space="preserve"> VA</w:t>
            </w:r>
          </w:p>
        </w:tc>
        <w:tc>
          <w:tcPr>
            <w:tcW w:w="1171" w:type="dxa"/>
            <w:vAlign w:val="center"/>
          </w:tcPr>
          <w:p w14:paraId="690E0129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594F6F83" w14:textId="69C78BD0" w:rsidR="00F27D94" w:rsidRPr="005A32CF" w:rsidRDefault="00740D5A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5775EAD3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1BE929E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70B9BCD" w14:textId="24492928" w:rsidR="00F27D94" w:rsidRPr="00B23E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600" w:type="dxa"/>
            <w:vAlign w:val="center"/>
          </w:tcPr>
          <w:p w14:paraId="4364F099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7.8</w:t>
            </w:r>
          </w:p>
        </w:tc>
        <w:tc>
          <w:tcPr>
            <w:tcW w:w="1401" w:type="dxa"/>
            <w:vAlign w:val="center"/>
          </w:tcPr>
          <w:p w14:paraId="7DFE73AF" w14:textId="058A9336" w:rsidR="00F27D94" w:rsidRPr="00772202" w:rsidRDefault="00F27D94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 xml:space="preserve">+3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772202">
              <w:rPr>
                <w:rFonts w:ascii="Arial" w:hAnsi="Arial" w:cs="Arial"/>
                <w:sz w:val="20"/>
                <w:szCs w:val="20"/>
              </w:rPr>
              <w:t xml:space="preserve">+77 </w:t>
            </w:r>
          </w:p>
        </w:tc>
        <w:tc>
          <w:tcPr>
            <w:tcW w:w="1535" w:type="dxa"/>
            <w:vAlign w:val="center"/>
          </w:tcPr>
          <w:p w14:paraId="35C79346" w14:textId="7C7148CF" w:rsidR="00F27D94" w:rsidRPr="00772202" w:rsidRDefault="00F27D94" w:rsidP="00C62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7220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92081EF" w14:textId="4D8779C5" w:rsidR="00F27D94" w:rsidRPr="007722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(+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7220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7220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740D5A" w:rsidRPr="005A32CF" w14:paraId="68E42396" w14:textId="6C8EF97A" w:rsidTr="00740D5A">
        <w:trPr>
          <w:trHeight w:val="710"/>
          <w:jc w:val="center"/>
        </w:trPr>
        <w:tc>
          <w:tcPr>
            <w:tcW w:w="1372" w:type="dxa"/>
            <w:vAlign w:val="center"/>
          </w:tcPr>
          <w:p w14:paraId="30F0FE59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Baltimore, MD</w:t>
            </w:r>
          </w:p>
        </w:tc>
        <w:tc>
          <w:tcPr>
            <w:tcW w:w="1171" w:type="dxa"/>
            <w:vAlign w:val="center"/>
          </w:tcPr>
          <w:p w14:paraId="285A5F65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2E0A6EF9" w14:textId="274BA572" w:rsidR="00F27D94" w:rsidRPr="005A32CF" w:rsidRDefault="00740D5A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615012A8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7E8ACD1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43ABC73" w14:textId="2B7C7EB6" w:rsidR="00F27D94" w:rsidRPr="00B23E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600" w:type="dxa"/>
            <w:vAlign w:val="center"/>
          </w:tcPr>
          <w:p w14:paraId="2C5C382F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401" w:type="dxa"/>
            <w:vAlign w:val="center"/>
          </w:tcPr>
          <w:p w14:paraId="0DD49AC7" w14:textId="4124B81D" w:rsidR="00F27D94" w:rsidRPr="007722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+4</w:t>
            </w:r>
            <w:r w:rsidR="00943F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772202">
              <w:rPr>
                <w:rFonts w:ascii="Arial" w:hAnsi="Arial" w:cs="Arial"/>
                <w:sz w:val="20"/>
                <w:szCs w:val="20"/>
              </w:rPr>
              <w:t xml:space="preserve">+37 </w:t>
            </w:r>
          </w:p>
        </w:tc>
        <w:tc>
          <w:tcPr>
            <w:tcW w:w="1535" w:type="dxa"/>
            <w:vAlign w:val="center"/>
          </w:tcPr>
          <w:p w14:paraId="28421C8B" w14:textId="21033B1E" w:rsidR="00F27D94" w:rsidRPr="007722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76.2</w:t>
            </w:r>
          </w:p>
          <w:p w14:paraId="4405B8F4" w14:textId="5D955F0C" w:rsidR="00F27D94" w:rsidRPr="007722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(+1.2%)</w:t>
            </w:r>
          </w:p>
        </w:tc>
      </w:tr>
      <w:tr w:rsidR="00740D5A" w:rsidRPr="005A32CF" w14:paraId="27472B9A" w14:textId="31D28F81" w:rsidTr="00740D5A">
        <w:trPr>
          <w:trHeight w:val="824"/>
          <w:jc w:val="center"/>
        </w:trPr>
        <w:tc>
          <w:tcPr>
            <w:tcW w:w="1372" w:type="dxa"/>
            <w:vAlign w:val="center"/>
          </w:tcPr>
          <w:p w14:paraId="547F4412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Birmingham, AL</w:t>
            </w:r>
          </w:p>
        </w:tc>
        <w:tc>
          <w:tcPr>
            <w:tcW w:w="1171" w:type="dxa"/>
            <w:vAlign w:val="center"/>
          </w:tcPr>
          <w:p w14:paraId="316354C3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4AB777BC" w14:textId="1C16DC0F" w:rsidR="00F27D94" w:rsidRPr="005A32CF" w:rsidRDefault="00740D5A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7B79384B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4717CA5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0C7B942" w14:textId="77846EC4" w:rsidR="00F27D94" w:rsidRPr="00B23E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600" w:type="dxa"/>
            <w:vAlign w:val="center"/>
          </w:tcPr>
          <w:p w14:paraId="491AE16F" w14:textId="77777777" w:rsidR="00F27D94" w:rsidRPr="005A32CF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1401" w:type="dxa"/>
            <w:vAlign w:val="center"/>
          </w:tcPr>
          <w:p w14:paraId="399CEC29" w14:textId="209D06A0" w:rsidR="00F27D94" w:rsidRPr="00772202" w:rsidRDefault="00F27D94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 xml:space="preserve">+4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772202">
              <w:rPr>
                <w:rFonts w:ascii="Arial" w:hAnsi="Arial" w:cs="Arial"/>
                <w:sz w:val="20"/>
                <w:szCs w:val="20"/>
              </w:rPr>
              <w:t xml:space="preserve">+59 </w:t>
            </w:r>
          </w:p>
        </w:tc>
        <w:tc>
          <w:tcPr>
            <w:tcW w:w="1535" w:type="dxa"/>
            <w:vAlign w:val="center"/>
          </w:tcPr>
          <w:p w14:paraId="1A39B872" w14:textId="755C5052" w:rsidR="00F27D94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66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D826CB" w14:textId="775BDCFC" w:rsidR="00F27D94" w:rsidRPr="00772202" w:rsidRDefault="00F27D94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.5%)</w:t>
            </w:r>
          </w:p>
        </w:tc>
      </w:tr>
      <w:tr w:rsidR="00740D5A" w:rsidRPr="005A32CF" w14:paraId="4B99D4FA" w14:textId="0F75A5DD" w:rsidTr="00740D5A">
        <w:trPr>
          <w:trHeight w:val="708"/>
          <w:jc w:val="center"/>
        </w:trPr>
        <w:tc>
          <w:tcPr>
            <w:tcW w:w="1372" w:type="dxa"/>
            <w:vAlign w:val="center"/>
          </w:tcPr>
          <w:p w14:paraId="4B23B6FC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3E77">
              <w:rPr>
                <w:rFonts w:ascii="Arial" w:hAnsi="Arial" w:cs="Arial"/>
                <w:sz w:val="20"/>
                <w:szCs w:val="20"/>
              </w:rPr>
              <w:t>Boston</w:t>
            </w:r>
            <w:r w:rsidRPr="005A32CF">
              <w:rPr>
                <w:rFonts w:ascii="Arial" w:hAnsi="Arial" w:cs="Arial"/>
                <w:sz w:val="20"/>
                <w:szCs w:val="20"/>
              </w:rPr>
              <w:t>, MA</w:t>
            </w:r>
          </w:p>
        </w:tc>
        <w:tc>
          <w:tcPr>
            <w:tcW w:w="1171" w:type="dxa"/>
            <w:vAlign w:val="center"/>
          </w:tcPr>
          <w:p w14:paraId="342FC32E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275F8930" w14:textId="3404F687" w:rsidR="00943F2D" w:rsidRPr="005A32CF" w:rsidRDefault="00740D5A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171EC93C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31AD1A0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6E89DE7" w14:textId="099EE196" w:rsidR="00943F2D" w:rsidRPr="00B23E02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00" w:type="dxa"/>
            <w:vAlign w:val="center"/>
          </w:tcPr>
          <w:p w14:paraId="24FE51EE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1401" w:type="dxa"/>
            <w:vAlign w:val="center"/>
          </w:tcPr>
          <w:p w14:paraId="2B6CABB3" w14:textId="24A19BA0" w:rsidR="00943F2D" w:rsidRPr="00772202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 xml:space="preserve">+2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772202">
              <w:rPr>
                <w:rFonts w:ascii="Arial" w:hAnsi="Arial" w:cs="Arial"/>
                <w:sz w:val="20"/>
                <w:szCs w:val="20"/>
              </w:rPr>
              <w:t xml:space="preserve">+43 </w:t>
            </w:r>
          </w:p>
        </w:tc>
        <w:tc>
          <w:tcPr>
            <w:tcW w:w="1535" w:type="dxa"/>
            <w:vAlign w:val="center"/>
          </w:tcPr>
          <w:p w14:paraId="644EFFC3" w14:textId="56FC4F62" w:rsidR="00943F2D" w:rsidRDefault="00943F2D" w:rsidP="005F53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7220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F68B713" w14:textId="2E328CC4" w:rsidR="00943F2D" w:rsidRPr="00772202" w:rsidRDefault="00943F2D" w:rsidP="005F53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-2.5%</w:t>
            </w:r>
            <w:r w:rsidRPr="007722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40D5A" w:rsidRPr="005A32CF" w14:paraId="20CCE5E7" w14:textId="7598B220" w:rsidTr="00740D5A">
        <w:trPr>
          <w:trHeight w:val="710"/>
          <w:jc w:val="center"/>
        </w:trPr>
        <w:tc>
          <w:tcPr>
            <w:tcW w:w="1372" w:type="dxa"/>
            <w:vAlign w:val="center"/>
          </w:tcPr>
          <w:p w14:paraId="512F5FDE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Buffalo, NY</w:t>
            </w:r>
          </w:p>
        </w:tc>
        <w:tc>
          <w:tcPr>
            <w:tcW w:w="1171" w:type="dxa"/>
            <w:vAlign w:val="center"/>
          </w:tcPr>
          <w:p w14:paraId="217DA0D1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6B8F2B3E" w14:textId="3D727308" w:rsidR="00943F2D" w:rsidRPr="005A32CF" w:rsidRDefault="00740D5A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6E7AE800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233937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E56DE80" w14:textId="7705124F" w:rsidR="00943F2D" w:rsidRPr="00B23E02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600" w:type="dxa"/>
            <w:vAlign w:val="center"/>
          </w:tcPr>
          <w:p w14:paraId="15A2C785" w14:textId="77777777" w:rsidR="00943F2D" w:rsidRPr="005A32CF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  <w:tc>
          <w:tcPr>
            <w:tcW w:w="1401" w:type="dxa"/>
            <w:vAlign w:val="center"/>
          </w:tcPr>
          <w:p w14:paraId="70428B14" w14:textId="2C8512F1" w:rsidR="00943F2D" w:rsidRPr="00772202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+2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772202">
              <w:rPr>
                <w:rFonts w:ascii="Arial" w:hAnsi="Arial" w:cs="Arial"/>
                <w:sz w:val="20"/>
                <w:szCs w:val="20"/>
              </w:rPr>
              <w:t xml:space="preserve">+107 </w:t>
            </w:r>
          </w:p>
        </w:tc>
        <w:tc>
          <w:tcPr>
            <w:tcW w:w="1535" w:type="dxa"/>
            <w:vAlign w:val="center"/>
          </w:tcPr>
          <w:p w14:paraId="7103EB7F" w14:textId="3210A805" w:rsidR="00943F2D" w:rsidRPr="00772202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68.7</w:t>
            </w:r>
          </w:p>
          <w:p w14:paraId="7DF66557" w14:textId="4419169F" w:rsidR="00943F2D" w:rsidRPr="00772202" w:rsidRDefault="00943F2D" w:rsidP="00B23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202">
              <w:rPr>
                <w:rFonts w:ascii="Arial" w:hAnsi="Arial" w:cs="Arial"/>
                <w:sz w:val="20"/>
                <w:szCs w:val="20"/>
              </w:rPr>
              <w:t>(+1.9%)</w:t>
            </w:r>
          </w:p>
        </w:tc>
      </w:tr>
      <w:tr w:rsidR="00740D5A" w:rsidRPr="005A32CF" w14:paraId="1E2E06F6" w14:textId="237BAC43" w:rsidTr="00740D5A">
        <w:trPr>
          <w:trHeight w:val="828"/>
          <w:jc w:val="center"/>
        </w:trPr>
        <w:tc>
          <w:tcPr>
            <w:tcW w:w="1372" w:type="dxa"/>
            <w:vAlign w:val="center"/>
          </w:tcPr>
          <w:p w14:paraId="05A325BF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3E77">
              <w:rPr>
                <w:rFonts w:ascii="Arial" w:hAnsi="Arial" w:cs="Arial"/>
                <w:sz w:val="20"/>
                <w:szCs w:val="20"/>
              </w:rPr>
              <w:t>Burlington</w:t>
            </w:r>
            <w:r w:rsidRPr="005A32CF">
              <w:rPr>
                <w:rFonts w:ascii="Arial" w:hAnsi="Arial" w:cs="Arial"/>
                <w:sz w:val="20"/>
                <w:szCs w:val="20"/>
              </w:rPr>
              <w:t>, VT</w:t>
            </w:r>
          </w:p>
        </w:tc>
        <w:tc>
          <w:tcPr>
            <w:tcW w:w="1171" w:type="dxa"/>
            <w:vAlign w:val="center"/>
          </w:tcPr>
          <w:p w14:paraId="5EEBCAAE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16CB5B31" w14:textId="6AB3D983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12762272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914395E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7E9AFB3" w14:textId="4F274628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600" w:type="dxa"/>
            <w:vAlign w:val="center"/>
          </w:tcPr>
          <w:p w14:paraId="5B065D16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90.2</w:t>
            </w:r>
          </w:p>
        </w:tc>
        <w:tc>
          <w:tcPr>
            <w:tcW w:w="1401" w:type="dxa"/>
            <w:vAlign w:val="center"/>
          </w:tcPr>
          <w:p w14:paraId="26D455FD" w14:textId="1A47E5D2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2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</w:rPr>
              <w:t xml:space="preserve">+93 </w:t>
            </w:r>
          </w:p>
        </w:tc>
        <w:tc>
          <w:tcPr>
            <w:tcW w:w="1535" w:type="dxa"/>
            <w:vAlign w:val="center"/>
          </w:tcPr>
          <w:p w14:paraId="6E51E7F6" w14:textId="440A9691" w:rsidR="00943F2D" w:rsidRPr="00CC150E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50E">
              <w:rPr>
                <w:rFonts w:ascii="Arial" w:hAnsi="Arial" w:cs="Arial"/>
                <w:sz w:val="20"/>
                <w:szCs w:val="20"/>
              </w:rPr>
              <w:t>89.3</w:t>
            </w:r>
          </w:p>
          <w:p w14:paraId="5A8C5C35" w14:textId="77112EFB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50E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C150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C150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740D5A" w:rsidRPr="005A32CF" w14:paraId="7695A164" w14:textId="580AED8C" w:rsidTr="00740D5A">
        <w:trPr>
          <w:trHeight w:val="710"/>
          <w:jc w:val="center"/>
        </w:trPr>
        <w:tc>
          <w:tcPr>
            <w:tcW w:w="1372" w:type="dxa"/>
            <w:vAlign w:val="center"/>
          </w:tcPr>
          <w:p w14:paraId="2E8998C7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811">
              <w:rPr>
                <w:rFonts w:ascii="Arial" w:hAnsi="Arial" w:cs="Arial"/>
                <w:sz w:val="20"/>
                <w:szCs w:val="20"/>
              </w:rPr>
              <w:t>Camden, NJ</w:t>
            </w:r>
          </w:p>
        </w:tc>
        <w:tc>
          <w:tcPr>
            <w:tcW w:w="1171" w:type="dxa"/>
            <w:vAlign w:val="center"/>
          </w:tcPr>
          <w:p w14:paraId="6FB6E5A1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56943B70" w14:textId="10AC6E1B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0FB90B89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8FC4410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10CBE39F" w14:textId="450E12B0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600" w:type="dxa"/>
            <w:vAlign w:val="center"/>
          </w:tcPr>
          <w:p w14:paraId="78E7FB03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  <w:tc>
          <w:tcPr>
            <w:tcW w:w="1401" w:type="dxa"/>
            <w:vAlign w:val="center"/>
          </w:tcPr>
          <w:p w14:paraId="3355958E" w14:textId="4F25CCBD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</w:t>
            </w:r>
            <w:r>
              <w:rPr>
                <w:rFonts w:ascii="Arial" w:hAnsi="Arial" w:cs="Arial"/>
                <w:sz w:val="20"/>
                <w:szCs w:val="20"/>
              </w:rPr>
              <w:t xml:space="preserve">+57 </w:t>
            </w:r>
          </w:p>
        </w:tc>
        <w:tc>
          <w:tcPr>
            <w:tcW w:w="1535" w:type="dxa"/>
            <w:vAlign w:val="center"/>
          </w:tcPr>
          <w:p w14:paraId="700ED117" w14:textId="653F0ED7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</w:t>
            </w:r>
          </w:p>
          <w:p w14:paraId="3648048D" w14:textId="1F68437B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1.1%)</w:t>
            </w:r>
          </w:p>
        </w:tc>
      </w:tr>
      <w:tr w:rsidR="00740D5A" w:rsidRPr="005A32CF" w14:paraId="1813507C" w14:textId="35022E2F" w:rsidTr="00740D5A">
        <w:trPr>
          <w:trHeight w:val="940"/>
          <w:jc w:val="center"/>
        </w:trPr>
        <w:tc>
          <w:tcPr>
            <w:tcW w:w="1372" w:type="dxa"/>
            <w:vAlign w:val="center"/>
          </w:tcPr>
          <w:p w14:paraId="2803E84F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harleston, SC</w:t>
            </w:r>
          </w:p>
        </w:tc>
        <w:tc>
          <w:tcPr>
            <w:tcW w:w="1171" w:type="dxa"/>
            <w:vAlign w:val="center"/>
          </w:tcPr>
          <w:p w14:paraId="38F3EB34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0092EED4" w14:textId="4208AA6C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1FE0F2B1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3CB2235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2EC092E" w14:textId="5A6A35AA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00" w:type="dxa"/>
            <w:vAlign w:val="center"/>
          </w:tcPr>
          <w:p w14:paraId="64291B90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1401" w:type="dxa"/>
            <w:vAlign w:val="center"/>
          </w:tcPr>
          <w:p w14:paraId="6AC8B01E" w14:textId="091B47FE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4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</w:rPr>
              <w:t xml:space="preserve">+55 </w:t>
            </w:r>
          </w:p>
        </w:tc>
        <w:tc>
          <w:tcPr>
            <w:tcW w:w="1535" w:type="dxa"/>
            <w:vAlign w:val="center"/>
          </w:tcPr>
          <w:p w14:paraId="2F9ED7F9" w14:textId="3F2949F6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.8 </w:t>
            </w:r>
          </w:p>
          <w:p w14:paraId="2FB29DD6" w14:textId="52086C1B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2.3%)</w:t>
            </w:r>
          </w:p>
        </w:tc>
      </w:tr>
      <w:tr w:rsidR="00740D5A" w:rsidRPr="005A32CF" w14:paraId="5D1B0E1C" w14:textId="6C196923" w:rsidTr="00740D5A">
        <w:trPr>
          <w:trHeight w:val="699"/>
          <w:jc w:val="center"/>
        </w:trPr>
        <w:tc>
          <w:tcPr>
            <w:tcW w:w="1372" w:type="dxa"/>
            <w:vAlign w:val="center"/>
          </w:tcPr>
          <w:p w14:paraId="30ED7924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lastRenderedPageBreak/>
              <w:t>Charlotte, NC</w:t>
            </w:r>
          </w:p>
        </w:tc>
        <w:tc>
          <w:tcPr>
            <w:tcW w:w="1171" w:type="dxa"/>
            <w:vAlign w:val="center"/>
          </w:tcPr>
          <w:p w14:paraId="214D16C6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256F625A" w14:textId="617EB5F1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3D1CE7EB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8F9F851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8B7FC04" w14:textId="5353708A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600" w:type="dxa"/>
            <w:vAlign w:val="center"/>
          </w:tcPr>
          <w:p w14:paraId="554BEEF5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1401" w:type="dxa"/>
            <w:vAlign w:val="center"/>
          </w:tcPr>
          <w:p w14:paraId="6F957F62" w14:textId="69393809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2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</w:rPr>
              <w:t>+42</w:t>
            </w:r>
          </w:p>
        </w:tc>
        <w:tc>
          <w:tcPr>
            <w:tcW w:w="1535" w:type="dxa"/>
            <w:vAlign w:val="center"/>
          </w:tcPr>
          <w:p w14:paraId="093B3E37" w14:textId="2E0745E0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</w:t>
            </w:r>
          </w:p>
          <w:p w14:paraId="25E34EDD" w14:textId="45E7782A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%)</w:t>
            </w:r>
          </w:p>
        </w:tc>
      </w:tr>
      <w:tr w:rsidR="00740D5A" w:rsidRPr="005A32CF" w14:paraId="1366A408" w14:textId="17FC4798" w:rsidTr="00740D5A">
        <w:trPr>
          <w:trHeight w:val="699"/>
          <w:jc w:val="center"/>
        </w:trPr>
        <w:tc>
          <w:tcPr>
            <w:tcW w:w="1372" w:type="dxa"/>
            <w:vAlign w:val="center"/>
          </w:tcPr>
          <w:p w14:paraId="3689F361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hicago, IL</w:t>
            </w:r>
          </w:p>
        </w:tc>
        <w:tc>
          <w:tcPr>
            <w:tcW w:w="1171" w:type="dxa"/>
            <w:vAlign w:val="center"/>
          </w:tcPr>
          <w:p w14:paraId="654AA222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7B3AE0A5" w14:textId="5516CE0B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1CC9022B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664F892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AA0E7C8" w14:textId="7FFA90BB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00" w:type="dxa"/>
            <w:vAlign w:val="center"/>
          </w:tcPr>
          <w:p w14:paraId="19E8CF55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  <w:tc>
          <w:tcPr>
            <w:tcW w:w="1401" w:type="dxa"/>
            <w:vAlign w:val="center"/>
          </w:tcPr>
          <w:p w14:paraId="7DC70617" w14:textId="71B50C9F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33 </w:t>
            </w:r>
          </w:p>
        </w:tc>
        <w:tc>
          <w:tcPr>
            <w:tcW w:w="1535" w:type="dxa"/>
            <w:vAlign w:val="center"/>
          </w:tcPr>
          <w:p w14:paraId="00FB9DD1" w14:textId="68105E3E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</w:t>
            </w:r>
          </w:p>
          <w:p w14:paraId="4453549B" w14:textId="04877A59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</w:tr>
      <w:tr w:rsidR="00740D5A" w:rsidRPr="005A32CF" w14:paraId="3BB70F14" w14:textId="1E1C352E" w:rsidTr="00740D5A">
        <w:trPr>
          <w:trHeight w:val="664"/>
          <w:jc w:val="center"/>
        </w:trPr>
        <w:tc>
          <w:tcPr>
            <w:tcW w:w="1372" w:type="dxa"/>
            <w:vAlign w:val="center"/>
          </w:tcPr>
          <w:p w14:paraId="2827C3EF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incinnati, OH</w:t>
            </w:r>
          </w:p>
        </w:tc>
        <w:tc>
          <w:tcPr>
            <w:tcW w:w="1171" w:type="dxa"/>
            <w:vAlign w:val="center"/>
          </w:tcPr>
          <w:p w14:paraId="189476BA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129B7B50" w14:textId="66EB609F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71D67950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BF8D651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2442BCC4" w14:textId="1DFD0678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600" w:type="dxa"/>
            <w:vAlign w:val="center"/>
          </w:tcPr>
          <w:p w14:paraId="2F506ECA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3.2</w:t>
            </w:r>
          </w:p>
        </w:tc>
        <w:tc>
          <w:tcPr>
            <w:tcW w:w="1401" w:type="dxa"/>
            <w:vAlign w:val="center"/>
          </w:tcPr>
          <w:p w14:paraId="759F377D" w14:textId="57173BEF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63 </w:t>
            </w:r>
          </w:p>
        </w:tc>
        <w:tc>
          <w:tcPr>
            <w:tcW w:w="1535" w:type="dxa"/>
            <w:vAlign w:val="center"/>
          </w:tcPr>
          <w:p w14:paraId="60113349" w14:textId="574B92F1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</w:t>
            </w:r>
          </w:p>
          <w:p w14:paraId="3B30D55E" w14:textId="1CF5BBE0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%)</w:t>
            </w:r>
          </w:p>
        </w:tc>
      </w:tr>
      <w:tr w:rsidR="00740D5A" w:rsidRPr="005A32CF" w14:paraId="5EFAA296" w14:textId="6B54F236" w:rsidTr="00740D5A">
        <w:trPr>
          <w:trHeight w:val="307"/>
          <w:jc w:val="center"/>
        </w:trPr>
        <w:tc>
          <w:tcPr>
            <w:tcW w:w="1372" w:type="dxa"/>
            <w:vAlign w:val="center"/>
          </w:tcPr>
          <w:p w14:paraId="6FE565BB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leveland, OH</w:t>
            </w:r>
          </w:p>
        </w:tc>
        <w:tc>
          <w:tcPr>
            <w:tcW w:w="1171" w:type="dxa"/>
            <w:vAlign w:val="center"/>
          </w:tcPr>
          <w:p w14:paraId="4E7CB988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21E68753" w14:textId="233F8028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23E24ABA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B5997AA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71C2348" w14:textId="07557696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600" w:type="dxa"/>
            <w:vAlign w:val="center"/>
          </w:tcPr>
          <w:p w14:paraId="0D8268C9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2.0</w:t>
            </w:r>
          </w:p>
        </w:tc>
        <w:tc>
          <w:tcPr>
            <w:tcW w:w="1401" w:type="dxa"/>
            <w:vAlign w:val="center"/>
          </w:tcPr>
          <w:p w14:paraId="3A60DDA7" w14:textId="12649006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87 </w:t>
            </w:r>
          </w:p>
        </w:tc>
        <w:tc>
          <w:tcPr>
            <w:tcW w:w="1535" w:type="dxa"/>
            <w:vAlign w:val="center"/>
          </w:tcPr>
          <w:p w14:paraId="6E8171B7" w14:textId="09510A16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6</w:t>
            </w:r>
          </w:p>
          <w:p w14:paraId="34DCF60F" w14:textId="52708105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0.6%)</w:t>
            </w:r>
          </w:p>
        </w:tc>
      </w:tr>
      <w:tr w:rsidR="00740D5A" w:rsidRPr="005A32CF" w14:paraId="3D758496" w14:textId="509382D8" w:rsidTr="00740D5A">
        <w:trPr>
          <w:trHeight w:val="536"/>
          <w:jc w:val="center"/>
        </w:trPr>
        <w:tc>
          <w:tcPr>
            <w:tcW w:w="1372" w:type="dxa"/>
            <w:vAlign w:val="center"/>
          </w:tcPr>
          <w:p w14:paraId="5E98A3EC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olumbia, SC</w:t>
            </w:r>
          </w:p>
        </w:tc>
        <w:tc>
          <w:tcPr>
            <w:tcW w:w="1171" w:type="dxa"/>
            <w:vAlign w:val="center"/>
          </w:tcPr>
          <w:p w14:paraId="20D57060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3744E2F9" w14:textId="6EE6B1CA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68C44AF6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D7CBDC5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58918D1" w14:textId="4FD308A0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600" w:type="dxa"/>
            <w:vAlign w:val="center"/>
          </w:tcPr>
          <w:p w14:paraId="3789D322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401" w:type="dxa"/>
            <w:vAlign w:val="center"/>
          </w:tcPr>
          <w:p w14:paraId="6C1B2156" w14:textId="5F7E5A05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27 </w:t>
            </w:r>
          </w:p>
        </w:tc>
        <w:tc>
          <w:tcPr>
            <w:tcW w:w="1535" w:type="dxa"/>
            <w:vAlign w:val="center"/>
          </w:tcPr>
          <w:p w14:paraId="1324E0C3" w14:textId="04FC9C01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</w:t>
            </w:r>
          </w:p>
          <w:p w14:paraId="460F8364" w14:textId="55C417A1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4%)</w:t>
            </w:r>
          </w:p>
        </w:tc>
      </w:tr>
      <w:tr w:rsidR="00740D5A" w:rsidRPr="005A32CF" w14:paraId="48DED898" w14:textId="1ED22D78" w:rsidTr="00740D5A">
        <w:trPr>
          <w:trHeight w:val="391"/>
          <w:jc w:val="center"/>
        </w:trPr>
        <w:tc>
          <w:tcPr>
            <w:tcW w:w="1372" w:type="dxa"/>
            <w:vAlign w:val="center"/>
          </w:tcPr>
          <w:p w14:paraId="03E2018D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Columbus, OH</w:t>
            </w:r>
          </w:p>
        </w:tc>
        <w:tc>
          <w:tcPr>
            <w:tcW w:w="1171" w:type="dxa"/>
            <w:vAlign w:val="center"/>
          </w:tcPr>
          <w:p w14:paraId="1062348D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2286ACC9" w14:textId="5624360D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239F7144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6C8F3CD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63DDEDB" w14:textId="3785CD09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600" w:type="dxa"/>
            <w:vAlign w:val="center"/>
          </w:tcPr>
          <w:p w14:paraId="1E9B5A2B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401" w:type="dxa"/>
            <w:vAlign w:val="center"/>
          </w:tcPr>
          <w:p w14:paraId="7042DD52" w14:textId="164AA7EC" w:rsidR="00943F2D" w:rsidRPr="002745E5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5E5">
              <w:rPr>
                <w:rFonts w:ascii="Arial" w:hAnsi="Arial" w:cs="Arial"/>
                <w:sz w:val="20"/>
                <w:szCs w:val="20"/>
              </w:rPr>
              <w:t>+3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2745E5">
              <w:rPr>
                <w:rFonts w:ascii="Arial" w:hAnsi="Arial" w:cs="Arial"/>
                <w:sz w:val="20"/>
                <w:szCs w:val="20"/>
              </w:rPr>
              <w:t xml:space="preserve">+49 </w:t>
            </w:r>
          </w:p>
        </w:tc>
        <w:tc>
          <w:tcPr>
            <w:tcW w:w="1535" w:type="dxa"/>
            <w:vAlign w:val="center"/>
          </w:tcPr>
          <w:p w14:paraId="15B4C361" w14:textId="69F973B4" w:rsidR="00943F2D" w:rsidRPr="002745E5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5E5">
              <w:rPr>
                <w:rFonts w:ascii="Arial" w:hAnsi="Arial" w:cs="Arial"/>
                <w:sz w:val="20"/>
                <w:szCs w:val="20"/>
              </w:rPr>
              <w:t>71.6</w:t>
            </w:r>
          </w:p>
          <w:p w14:paraId="00271137" w14:textId="02CFF86A" w:rsidR="00943F2D" w:rsidRPr="002745E5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5E5">
              <w:rPr>
                <w:rFonts w:ascii="Arial" w:hAnsi="Arial" w:cs="Arial"/>
                <w:sz w:val="20"/>
                <w:szCs w:val="20"/>
              </w:rPr>
              <w:t>(+5.1%)</w:t>
            </w:r>
          </w:p>
        </w:tc>
      </w:tr>
      <w:tr w:rsidR="00740D5A" w:rsidRPr="005A32CF" w14:paraId="66E38233" w14:textId="625BB3A3" w:rsidTr="00740D5A">
        <w:trPr>
          <w:trHeight w:val="70"/>
          <w:jc w:val="center"/>
        </w:trPr>
        <w:tc>
          <w:tcPr>
            <w:tcW w:w="1372" w:type="dxa"/>
            <w:vAlign w:val="center"/>
          </w:tcPr>
          <w:p w14:paraId="250AB52E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C9">
              <w:rPr>
                <w:rFonts w:ascii="Arial" w:hAnsi="Arial" w:cs="Arial"/>
                <w:sz w:val="20"/>
                <w:szCs w:val="20"/>
              </w:rPr>
              <w:t>Des Moines,</w:t>
            </w:r>
            <w:r w:rsidRPr="005A32CF">
              <w:rPr>
                <w:rFonts w:ascii="Arial" w:hAnsi="Arial" w:cs="Arial"/>
                <w:sz w:val="20"/>
                <w:szCs w:val="20"/>
              </w:rPr>
              <w:t xml:space="preserve"> IA</w:t>
            </w:r>
          </w:p>
        </w:tc>
        <w:tc>
          <w:tcPr>
            <w:tcW w:w="1171" w:type="dxa"/>
            <w:vAlign w:val="center"/>
          </w:tcPr>
          <w:p w14:paraId="26D57A4F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66C1DEF2" w14:textId="463A816A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3692D73C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A57F329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B1847FB" w14:textId="30ABED4A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600" w:type="dxa"/>
            <w:vAlign w:val="center"/>
          </w:tcPr>
          <w:p w14:paraId="4D8E4B17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1401" w:type="dxa"/>
            <w:vAlign w:val="center"/>
          </w:tcPr>
          <w:p w14:paraId="78FC51F8" w14:textId="7F7718D8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111 </w:t>
            </w:r>
          </w:p>
        </w:tc>
        <w:tc>
          <w:tcPr>
            <w:tcW w:w="1535" w:type="dxa"/>
            <w:vAlign w:val="center"/>
          </w:tcPr>
          <w:p w14:paraId="2D379A53" w14:textId="21D8BA14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  <w:p w14:paraId="73076D72" w14:textId="3607E2D8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4%)</w:t>
            </w:r>
          </w:p>
        </w:tc>
      </w:tr>
      <w:tr w:rsidR="00740D5A" w:rsidRPr="005A32CF" w14:paraId="12BAD475" w14:textId="44E7BBDC" w:rsidTr="00740D5A">
        <w:trPr>
          <w:trHeight w:val="710"/>
          <w:jc w:val="center"/>
        </w:trPr>
        <w:tc>
          <w:tcPr>
            <w:tcW w:w="1372" w:type="dxa"/>
            <w:vAlign w:val="center"/>
          </w:tcPr>
          <w:p w14:paraId="58303698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Detroit, MI</w:t>
            </w:r>
          </w:p>
        </w:tc>
        <w:tc>
          <w:tcPr>
            <w:tcW w:w="1171" w:type="dxa"/>
            <w:vAlign w:val="center"/>
          </w:tcPr>
          <w:p w14:paraId="4CAB5829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6461E8CC" w14:textId="4D83A08A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1B2CB407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D0322D3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C5BA78F" w14:textId="7D132F89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600" w:type="dxa"/>
            <w:vAlign w:val="center"/>
          </w:tcPr>
          <w:p w14:paraId="0337E78E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  <w:tc>
          <w:tcPr>
            <w:tcW w:w="1401" w:type="dxa"/>
            <w:vAlign w:val="center"/>
          </w:tcPr>
          <w:p w14:paraId="11F73F2C" w14:textId="69D166A3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79 </w:t>
            </w:r>
          </w:p>
        </w:tc>
        <w:tc>
          <w:tcPr>
            <w:tcW w:w="1535" w:type="dxa"/>
            <w:vAlign w:val="center"/>
          </w:tcPr>
          <w:p w14:paraId="1FFC954A" w14:textId="12674425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5</w:t>
            </w:r>
          </w:p>
          <w:p w14:paraId="091EAFE8" w14:textId="1173BBE9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-0.8%)</w:t>
            </w:r>
          </w:p>
        </w:tc>
      </w:tr>
      <w:tr w:rsidR="00740D5A" w:rsidRPr="005A32CF" w14:paraId="5B174986" w14:textId="4A0CCF95" w:rsidTr="00740D5A">
        <w:trPr>
          <w:trHeight w:val="251"/>
          <w:jc w:val="center"/>
        </w:trPr>
        <w:tc>
          <w:tcPr>
            <w:tcW w:w="1372" w:type="dxa"/>
            <w:vAlign w:val="center"/>
          </w:tcPr>
          <w:p w14:paraId="74CDD0A0" w14:textId="77777777" w:rsidR="00943F2D" w:rsidRPr="00875218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218">
              <w:rPr>
                <w:rFonts w:ascii="Arial" w:hAnsi="Arial" w:cs="Arial"/>
                <w:sz w:val="20"/>
                <w:szCs w:val="20"/>
              </w:rPr>
              <w:t>Evansville, IN</w:t>
            </w:r>
          </w:p>
        </w:tc>
        <w:tc>
          <w:tcPr>
            <w:tcW w:w="1171" w:type="dxa"/>
            <w:vAlign w:val="center"/>
          </w:tcPr>
          <w:p w14:paraId="16C983BD" w14:textId="77777777" w:rsidR="00943F2D" w:rsidRPr="00875218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218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4BCF95A5" w14:textId="4DB2B097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75ACA651" w14:textId="19679B00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B756749" w14:textId="4839A76C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2085115" w14:textId="76C8F98B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600" w:type="dxa"/>
            <w:vAlign w:val="center"/>
          </w:tcPr>
          <w:p w14:paraId="741B6C51" w14:textId="15E11B1E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3.4</w:t>
            </w:r>
          </w:p>
        </w:tc>
        <w:tc>
          <w:tcPr>
            <w:tcW w:w="1401" w:type="dxa"/>
            <w:vAlign w:val="center"/>
          </w:tcPr>
          <w:p w14:paraId="55680239" w14:textId="6A4BC210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23 </w:t>
            </w:r>
          </w:p>
        </w:tc>
        <w:tc>
          <w:tcPr>
            <w:tcW w:w="1535" w:type="dxa"/>
            <w:vAlign w:val="center"/>
          </w:tcPr>
          <w:p w14:paraId="6193BBAB" w14:textId="77777777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</w:t>
            </w:r>
          </w:p>
          <w:p w14:paraId="68846889" w14:textId="7B93685B" w:rsidR="00943F2D" w:rsidRPr="005A32CF" w:rsidRDefault="00943F2D" w:rsidP="004130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</w:tr>
      <w:tr w:rsidR="00740D5A" w:rsidRPr="005A32CF" w14:paraId="50CF53AE" w14:textId="48084026" w:rsidTr="00740D5A">
        <w:trPr>
          <w:trHeight w:val="70"/>
          <w:jc w:val="center"/>
        </w:trPr>
        <w:tc>
          <w:tcPr>
            <w:tcW w:w="1372" w:type="dxa"/>
            <w:vAlign w:val="center"/>
          </w:tcPr>
          <w:p w14:paraId="2C74752A" w14:textId="77777777" w:rsidR="00943F2D" w:rsidRPr="00875218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218">
              <w:rPr>
                <w:rFonts w:ascii="Arial" w:hAnsi="Arial" w:cs="Arial"/>
                <w:sz w:val="20"/>
                <w:szCs w:val="20"/>
              </w:rPr>
              <w:t>Grand Rapids, MI</w:t>
            </w:r>
          </w:p>
        </w:tc>
        <w:tc>
          <w:tcPr>
            <w:tcW w:w="1171" w:type="dxa"/>
            <w:vAlign w:val="center"/>
          </w:tcPr>
          <w:p w14:paraId="0ABF9FA8" w14:textId="77777777" w:rsidR="00943F2D" w:rsidRPr="00875218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218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745CA9DF" w14:textId="5B2D5E41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21EDD8E8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CA710BA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70397E3E" w14:textId="7B0A6B66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600" w:type="dxa"/>
            <w:vAlign w:val="center"/>
          </w:tcPr>
          <w:p w14:paraId="68AD0615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1401" w:type="dxa"/>
            <w:vAlign w:val="center"/>
          </w:tcPr>
          <w:p w14:paraId="39D33D80" w14:textId="06BA62FA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50 </w:t>
            </w:r>
          </w:p>
        </w:tc>
        <w:tc>
          <w:tcPr>
            <w:tcW w:w="1535" w:type="dxa"/>
            <w:vAlign w:val="center"/>
          </w:tcPr>
          <w:p w14:paraId="0574542F" w14:textId="463C2908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</w:t>
            </w:r>
          </w:p>
          <w:p w14:paraId="7F91D010" w14:textId="228A0756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%)</w:t>
            </w:r>
          </w:p>
        </w:tc>
      </w:tr>
      <w:tr w:rsidR="00740D5A" w:rsidRPr="005A32CF" w14:paraId="751A8E7A" w14:textId="0AE66472" w:rsidTr="00740D5A">
        <w:trPr>
          <w:trHeight w:val="562"/>
          <w:jc w:val="center"/>
        </w:trPr>
        <w:tc>
          <w:tcPr>
            <w:tcW w:w="1372" w:type="dxa"/>
            <w:vMerge w:val="restart"/>
            <w:vAlign w:val="center"/>
          </w:tcPr>
          <w:p w14:paraId="35D10A76" w14:textId="77777777" w:rsidR="00943F2D" w:rsidRPr="00875218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218">
              <w:rPr>
                <w:rFonts w:ascii="Arial" w:hAnsi="Arial" w:cs="Arial"/>
                <w:sz w:val="20"/>
                <w:szCs w:val="20"/>
              </w:rPr>
              <w:t>New York, NY</w:t>
            </w:r>
          </w:p>
        </w:tc>
        <w:tc>
          <w:tcPr>
            <w:tcW w:w="1171" w:type="dxa"/>
            <w:vAlign w:val="center"/>
          </w:tcPr>
          <w:p w14:paraId="2F8B10C8" w14:textId="77777777" w:rsidR="00943F2D" w:rsidRPr="00875218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218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162" w:type="dxa"/>
            <w:vAlign w:val="center"/>
          </w:tcPr>
          <w:p w14:paraId="050FA02D" w14:textId="7685D5CD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438097D1" w14:textId="710492B3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74D12FB" w14:textId="72EC2342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22DDE9CC" w14:textId="1DBE66EF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600" w:type="dxa"/>
            <w:vAlign w:val="center"/>
          </w:tcPr>
          <w:p w14:paraId="365EFCF2" w14:textId="3E8ED1CB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1401" w:type="dxa"/>
            <w:vAlign w:val="center"/>
          </w:tcPr>
          <w:p w14:paraId="24ABFCBE" w14:textId="4C46ADC8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>+73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center"/>
          </w:tcPr>
          <w:p w14:paraId="386A33CA" w14:textId="2B7018FA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</w:t>
            </w:r>
          </w:p>
          <w:p w14:paraId="43A81BD7" w14:textId="5D51AB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9.6%)</w:t>
            </w:r>
          </w:p>
        </w:tc>
      </w:tr>
      <w:tr w:rsidR="00740D5A" w:rsidRPr="005A32CF" w14:paraId="6801293D" w14:textId="06967B65" w:rsidTr="00740D5A">
        <w:trPr>
          <w:trHeight w:val="526"/>
          <w:jc w:val="center"/>
        </w:trPr>
        <w:tc>
          <w:tcPr>
            <w:tcW w:w="1372" w:type="dxa"/>
            <w:vMerge/>
            <w:vAlign w:val="center"/>
          </w:tcPr>
          <w:p w14:paraId="1CF55603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0AF17354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6BE226DE" w14:textId="3EA55F7E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5DFA0C2E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CB23287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B493B83" w14:textId="4165F81B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600" w:type="dxa"/>
            <w:vAlign w:val="center"/>
          </w:tcPr>
          <w:p w14:paraId="037CDB99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  <w:tc>
          <w:tcPr>
            <w:tcW w:w="1401" w:type="dxa"/>
            <w:vAlign w:val="center"/>
          </w:tcPr>
          <w:p w14:paraId="2772A765" w14:textId="6A2453B5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3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</w:rPr>
              <w:t>+85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vAlign w:val="center"/>
          </w:tcPr>
          <w:p w14:paraId="56839087" w14:textId="067AF0E9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</w:t>
            </w:r>
          </w:p>
          <w:p w14:paraId="56089859" w14:textId="6AC591E9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1.2%)</w:t>
            </w:r>
          </w:p>
        </w:tc>
      </w:tr>
      <w:tr w:rsidR="00740D5A" w:rsidRPr="005A32CF" w14:paraId="4E9950A9" w14:textId="473E5C60" w:rsidTr="00740D5A">
        <w:trPr>
          <w:trHeight w:val="768"/>
          <w:jc w:val="center"/>
        </w:trPr>
        <w:tc>
          <w:tcPr>
            <w:tcW w:w="1372" w:type="dxa"/>
            <w:vAlign w:val="center"/>
          </w:tcPr>
          <w:p w14:paraId="3003B616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Philadelphia, PA</w:t>
            </w:r>
          </w:p>
        </w:tc>
        <w:tc>
          <w:tcPr>
            <w:tcW w:w="1171" w:type="dxa"/>
            <w:vAlign w:val="center"/>
          </w:tcPr>
          <w:p w14:paraId="196D30BA" w14:textId="77777777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0CF31508" w14:textId="076812C9" w:rsidR="00943F2D" w:rsidRPr="005A32CF" w:rsidRDefault="00740D5A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647A95FE" w14:textId="57B37062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DD9130E" w14:textId="00A3BAB5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1BBCDB80" w14:textId="07C580C6" w:rsidR="00943F2D" w:rsidRPr="00B23E02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00" w:type="dxa"/>
            <w:vAlign w:val="center"/>
          </w:tcPr>
          <w:p w14:paraId="373D880E" w14:textId="66F9C235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4.9</w:t>
            </w:r>
          </w:p>
        </w:tc>
        <w:tc>
          <w:tcPr>
            <w:tcW w:w="1401" w:type="dxa"/>
            <w:vAlign w:val="center"/>
          </w:tcPr>
          <w:p w14:paraId="1D43BAD4" w14:textId="06B60AB3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3 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</w:rPr>
              <w:t xml:space="preserve">+62 </w:t>
            </w:r>
          </w:p>
        </w:tc>
        <w:tc>
          <w:tcPr>
            <w:tcW w:w="1535" w:type="dxa"/>
            <w:vAlign w:val="center"/>
          </w:tcPr>
          <w:p w14:paraId="72F729A6" w14:textId="77777777" w:rsidR="00943F2D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6</w:t>
            </w:r>
          </w:p>
          <w:p w14:paraId="3E6ABC0C" w14:textId="0F05AE22" w:rsidR="00943F2D" w:rsidRPr="005A32CF" w:rsidRDefault="00943F2D" w:rsidP="003750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0.7%)</w:t>
            </w:r>
          </w:p>
        </w:tc>
      </w:tr>
      <w:tr w:rsidR="00740D5A" w:rsidRPr="005A32CF" w14:paraId="6C8CDC14" w14:textId="1471F84A" w:rsidTr="00740D5A">
        <w:trPr>
          <w:trHeight w:val="70"/>
          <w:jc w:val="center"/>
        </w:trPr>
        <w:tc>
          <w:tcPr>
            <w:tcW w:w="1372" w:type="dxa"/>
            <w:vMerge w:val="restart"/>
            <w:vAlign w:val="center"/>
          </w:tcPr>
          <w:p w14:paraId="72078AC4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Washington D.C.</w:t>
            </w:r>
          </w:p>
        </w:tc>
        <w:tc>
          <w:tcPr>
            <w:tcW w:w="1171" w:type="dxa"/>
            <w:vAlign w:val="center"/>
          </w:tcPr>
          <w:p w14:paraId="26637891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162" w:type="dxa"/>
            <w:vAlign w:val="center"/>
          </w:tcPr>
          <w:p w14:paraId="511513CA" w14:textId="694D40A2" w:rsidR="00943F2D" w:rsidRPr="005A32CF" w:rsidRDefault="00740D5A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30A5004E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5097498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6CAD745" w14:textId="21ECE464" w:rsidR="00943F2D" w:rsidRPr="00B23E02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600" w:type="dxa"/>
            <w:vAlign w:val="center"/>
          </w:tcPr>
          <w:p w14:paraId="7EB122B1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1401" w:type="dxa"/>
            <w:vAlign w:val="center"/>
          </w:tcPr>
          <w:p w14:paraId="518EF94A" w14:textId="6416BC5A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126 </w:t>
            </w:r>
          </w:p>
        </w:tc>
        <w:tc>
          <w:tcPr>
            <w:tcW w:w="1535" w:type="dxa"/>
            <w:vAlign w:val="center"/>
          </w:tcPr>
          <w:p w14:paraId="5F70F68A" w14:textId="77B8FF39" w:rsidR="00943F2D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</w:t>
            </w:r>
          </w:p>
          <w:p w14:paraId="734ED9F7" w14:textId="6D13EBC4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0.7%)</w:t>
            </w:r>
          </w:p>
        </w:tc>
      </w:tr>
      <w:tr w:rsidR="00740D5A" w:rsidRPr="005A32CF" w14:paraId="5EA77887" w14:textId="1C026F10" w:rsidTr="00740D5A">
        <w:trPr>
          <w:trHeight w:val="458"/>
          <w:jc w:val="center"/>
        </w:trPr>
        <w:tc>
          <w:tcPr>
            <w:tcW w:w="1372" w:type="dxa"/>
            <w:vMerge/>
            <w:vAlign w:val="center"/>
          </w:tcPr>
          <w:p w14:paraId="42041E0A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3301367B" w14:textId="77777777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162" w:type="dxa"/>
            <w:vAlign w:val="center"/>
          </w:tcPr>
          <w:p w14:paraId="5093E626" w14:textId="53B57B37" w:rsidR="00943F2D" w:rsidRPr="005A32CF" w:rsidRDefault="00740D5A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10" w:type="dxa"/>
            <w:vAlign w:val="center"/>
          </w:tcPr>
          <w:p w14:paraId="54F114FF" w14:textId="6B08D778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FBF68A2" w14:textId="0ABB7ABD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D1DDB34" w14:textId="3B7211E6" w:rsidR="00943F2D" w:rsidRPr="00B23E02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E02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600" w:type="dxa"/>
            <w:vAlign w:val="center"/>
          </w:tcPr>
          <w:p w14:paraId="6D6F3740" w14:textId="471326EF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2CF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1401" w:type="dxa"/>
            <w:vAlign w:val="center"/>
          </w:tcPr>
          <w:p w14:paraId="13616B24" w14:textId="094A8E3C" w:rsidR="00943F2D" w:rsidRPr="005A32CF" w:rsidRDefault="00943F2D" w:rsidP="00E85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</w:t>
            </w:r>
            <w:r w:rsidR="00E85A79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+102 </w:t>
            </w:r>
          </w:p>
        </w:tc>
        <w:tc>
          <w:tcPr>
            <w:tcW w:w="1535" w:type="dxa"/>
            <w:vAlign w:val="center"/>
          </w:tcPr>
          <w:p w14:paraId="15ACBEDE" w14:textId="77777777" w:rsidR="00943F2D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</w:t>
            </w:r>
          </w:p>
          <w:p w14:paraId="246B80AC" w14:textId="1F230432" w:rsidR="00943F2D" w:rsidRPr="005A32CF" w:rsidRDefault="00943F2D" w:rsidP="00AD1B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1.6%)</w:t>
            </w:r>
          </w:p>
        </w:tc>
      </w:tr>
    </w:tbl>
    <w:p w14:paraId="52FD7A72" w14:textId="77777777" w:rsidR="005A32CF" w:rsidRDefault="005A32CF" w:rsidP="00E85A79">
      <w:pPr>
        <w:rPr>
          <w:rFonts w:ascii="Arial" w:hAnsi="Arial" w:cs="Arial"/>
          <w:color w:val="222222"/>
          <w:shd w:val="clear" w:color="auto" w:fill="FFFFFF"/>
        </w:rPr>
      </w:pPr>
    </w:p>
    <w:sectPr w:rsidR="005A32CF" w:rsidSect="005A32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C1"/>
    <w:rsid w:val="00060BF0"/>
    <w:rsid w:val="000C0E27"/>
    <w:rsid w:val="001060F7"/>
    <w:rsid w:val="00152825"/>
    <w:rsid w:val="00157D1C"/>
    <w:rsid w:val="001D394B"/>
    <w:rsid w:val="002745E5"/>
    <w:rsid w:val="002822FB"/>
    <w:rsid w:val="002A59C1"/>
    <w:rsid w:val="002E7DCC"/>
    <w:rsid w:val="0037500A"/>
    <w:rsid w:val="003C1421"/>
    <w:rsid w:val="003C2780"/>
    <w:rsid w:val="003D1463"/>
    <w:rsid w:val="003F4E12"/>
    <w:rsid w:val="004130C9"/>
    <w:rsid w:val="00450886"/>
    <w:rsid w:val="00463E77"/>
    <w:rsid w:val="00471D0A"/>
    <w:rsid w:val="004B76CD"/>
    <w:rsid w:val="0055155D"/>
    <w:rsid w:val="0055288F"/>
    <w:rsid w:val="00553938"/>
    <w:rsid w:val="005549E8"/>
    <w:rsid w:val="005A32CF"/>
    <w:rsid w:val="005F53BC"/>
    <w:rsid w:val="00740D5A"/>
    <w:rsid w:val="007650A2"/>
    <w:rsid w:val="00772202"/>
    <w:rsid w:val="007F406D"/>
    <w:rsid w:val="00875218"/>
    <w:rsid w:val="008C05E7"/>
    <w:rsid w:val="008C66AE"/>
    <w:rsid w:val="00943F2D"/>
    <w:rsid w:val="00946005"/>
    <w:rsid w:val="009877B4"/>
    <w:rsid w:val="009963B4"/>
    <w:rsid w:val="009B2AA3"/>
    <w:rsid w:val="009B4BBA"/>
    <w:rsid w:val="00A0597D"/>
    <w:rsid w:val="00AD1B4D"/>
    <w:rsid w:val="00B23E02"/>
    <w:rsid w:val="00B35352"/>
    <w:rsid w:val="00B532F0"/>
    <w:rsid w:val="00B608AD"/>
    <w:rsid w:val="00C57785"/>
    <w:rsid w:val="00C6281D"/>
    <w:rsid w:val="00C74ECF"/>
    <w:rsid w:val="00CC150E"/>
    <w:rsid w:val="00CC1EE6"/>
    <w:rsid w:val="00CC5630"/>
    <w:rsid w:val="00DB59B9"/>
    <w:rsid w:val="00E05248"/>
    <w:rsid w:val="00E05AC1"/>
    <w:rsid w:val="00E06811"/>
    <w:rsid w:val="00E65644"/>
    <w:rsid w:val="00E85A79"/>
    <w:rsid w:val="00E946D1"/>
    <w:rsid w:val="00EC02A8"/>
    <w:rsid w:val="00F22B2C"/>
    <w:rsid w:val="00F27D94"/>
    <w:rsid w:val="00F46DBA"/>
    <w:rsid w:val="00FE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7018D"/>
  <w15:chartTrackingRefBased/>
  <w15:docId w15:val="{13A580AC-978F-4520-BE7E-DE9AB7AF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2">
    <w:name w:val="Table Web 2"/>
    <w:basedOn w:val="TableNormal"/>
    <w:uiPriority w:val="99"/>
    <w:rsid w:val="002A59C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59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9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A32C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3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E0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E0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7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caki</dc:creator>
  <cp:keywords/>
  <dc:description/>
  <cp:lastModifiedBy>John Mucaki</cp:lastModifiedBy>
  <cp:revision>6</cp:revision>
  <dcterms:created xsi:type="dcterms:W3CDTF">2020-02-18T18:39:00Z</dcterms:created>
  <dcterms:modified xsi:type="dcterms:W3CDTF">2020-02-19T19:56:00Z</dcterms:modified>
</cp:coreProperties>
</file>